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81B" w:rsidRDefault="00B5481B" w:rsidP="00B5481B">
      <w:pPr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3B1796">
        <w:rPr>
          <w:rFonts w:ascii="Times New Roman" w:hAnsi="Times New Roman"/>
          <w:sz w:val="24"/>
          <w:szCs w:val="24"/>
        </w:rPr>
        <w:t>S</w:t>
      </w:r>
      <w:r w:rsidR="00D51A89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T</w:t>
      </w:r>
      <w:r w:rsidR="00D51A89">
        <w:rPr>
          <w:rFonts w:ascii="Times New Roman" w:hAnsi="Times New Roman"/>
          <w:color w:val="000000"/>
          <w:sz w:val="24"/>
          <w:szCs w:val="24"/>
        </w:rPr>
        <w:t>able</w:t>
      </w:r>
      <w:r w:rsidRPr="00F57472"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  <w:r w:rsidRPr="00F57472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F57472">
        <w:rPr>
          <w:rFonts w:ascii="Times New Roman" w:hAnsi="Times New Roman"/>
          <w:color w:val="000000"/>
          <w:sz w:val="24"/>
          <w:szCs w:val="24"/>
        </w:rPr>
        <w:t>Intergenic</w:t>
      </w:r>
      <w:proofErr w:type="spellEnd"/>
      <w:r w:rsidRPr="00F57472">
        <w:rPr>
          <w:rFonts w:ascii="Times New Roman" w:hAnsi="Times New Roman"/>
          <w:color w:val="000000"/>
          <w:sz w:val="24"/>
          <w:szCs w:val="24"/>
        </w:rPr>
        <w:t xml:space="preserve"> regions containing consensus </w:t>
      </w:r>
      <w:proofErr w:type="spellStart"/>
      <w:r w:rsidRPr="00F57472">
        <w:rPr>
          <w:rFonts w:ascii="Times New Roman" w:hAnsi="Times New Roman"/>
          <w:color w:val="000000"/>
          <w:sz w:val="24"/>
          <w:szCs w:val="24"/>
        </w:rPr>
        <w:t>CpxR</w:t>
      </w:r>
      <w:proofErr w:type="spellEnd"/>
      <w:r w:rsidRPr="00F57472">
        <w:rPr>
          <w:rFonts w:ascii="Times New Roman" w:hAnsi="Times New Roman"/>
          <w:color w:val="000000"/>
          <w:sz w:val="24"/>
          <w:szCs w:val="24"/>
        </w:rPr>
        <w:t xml:space="preserve"> binding site</w:t>
      </w:r>
      <w:r w:rsidR="00DF0BAC">
        <w:rPr>
          <w:rFonts w:ascii="Times New Roman" w:hAnsi="Times New Roman"/>
          <w:color w:val="000000"/>
          <w:sz w:val="24"/>
          <w:szCs w:val="24"/>
        </w:rPr>
        <w:t>s</w:t>
      </w:r>
      <w:r w:rsidRPr="00F57472">
        <w:rPr>
          <w:rFonts w:ascii="Times New Roman" w:hAnsi="Times New Roman"/>
          <w:color w:val="000000"/>
          <w:sz w:val="24"/>
          <w:szCs w:val="24"/>
        </w:rPr>
        <w:t xml:space="preserve"> in the genome of </w:t>
      </w:r>
      <w:r w:rsidRPr="00F57472">
        <w:rPr>
          <w:rFonts w:ascii="Times New Roman" w:hAnsi="Times New Roman"/>
          <w:i/>
          <w:iCs/>
          <w:color w:val="000000"/>
          <w:sz w:val="24"/>
          <w:szCs w:val="24"/>
        </w:rPr>
        <w:t xml:space="preserve">P. </w:t>
      </w:r>
      <w:proofErr w:type="spellStart"/>
      <w:r w:rsidRPr="00F57472">
        <w:rPr>
          <w:rFonts w:ascii="Times New Roman" w:hAnsi="Times New Roman"/>
          <w:i/>
          <w:iCs/>
          <w:color w:val="000000"/>
          <w:sz w:val="24"/>
          <w:szCs w:val="24"/>
        </w:rPr>
        <w:t>aeruginosa</w:t>
      </w:r>
      <w:proofErr w:type="spellEnd"/>
      <w:r w:rsidRPr="00F57472">
        <w:rPr>
          <w:rFonts w:ascii="Times New Roman" w:hAnsi="Times New Roman"/>
          <w:color w:val="000000"/>
          <w:sz w:val="24"/>
          <w:szCs w:val="24"/>
        </w:rPr>
        <w:t xml:space="preserve"> PA14</w:t>
      </w:r>
    </w:p>
    <w:p w:rsidR="00EC047C" w:rsidRPr="00F57472" w:rsidRDefault="00EC047C" w:rsidP="00B5481B">
      <w:pPr>
        <w:rPr>
          <w:rFonts w:hint="eastAsia"/>
          <w:sz w:val="24"/>
          <w:szCs w:val="24"/>
        </w:rPr>
      </w:pPr>
    </w:p>
    <w:tbl>
      <w:tblPr>
        <w:tblW w:w="14348" w:type="dxa"/>
        <w:tblInd w:w="93" w:type="dxa"/>
        <w:tblLook w:val="04A0"/>
      </w:tblPr>
      <w:tblGrid>
        <w:gridCol w:w="1218"/>
        <w:gridCol w:w="2813"/>
        <w:gridCol w:w="2546"/>
        <w:gridCol w:w="2039"/>
        <w:gridCol w:w="2067"/>
        <w:gridCol w:w="1365"/>
        <w:gridCol w:w="2300"/>
      </w:tblGrid>
      <w:tr w:rsidR="00B5481B" w:rsidRPr="00DB278F" w:rsidTr="001A21AA">
        <w:trPr>
          <w:trHeight w:val="300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Orientation</w:t>
            </w:r>
          </w:p>
        </w:tc>
        <w:tc>
          <w:tcPr>
            <w:tcW w:w="2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9E52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 xml:space="preserve">Matching </w:t>
            </w:r>
            <w:r w:rsidR="009E5288">
              <w:rPr>
                <w:rFonts w:ascii="Times New Roman" w:hAnsi="Times New Roman"/>
                <w:color w:val="000000"/>
              </w:rPr>
              <w:t>s</w:t>
            </w:r>
            <w:r w:rsidR="009E5288" w:rsidRPr="00DB278F">
              <w:rPr>
                <w:rFonts w:ascii="Times New Roman" w:hAnsi="Times New Roman"/>
                <w:color w:val="000000"/>
              </w:rPr>
              <w:t>equence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9E52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 xml:space="preserve">BP </w:t>
            </w:r>
            <w:r w:rsidR="009E5288">
              <w:rPr>
                <w:rFonts w:ascii="Times New Roman" w:hAnsi="Times New Roman"/>
                <w:color w:val="000000"/>
              </w:rPr>
              <w:t>c</w:t>
            </w:r>
            <w:r w:rsidR="009E5288" w:rsidRPr="00DB278F">
              <w:rPr>
                <w:rFonts w:ascii="Times New Roman" w:hAnsi="Times New Roman"/>
                <w:color w:val="000000"/>
              </w:rPr>
              <w:t xml:space="preserve">oordinates </w:t>
            </w:r>
            <w:r w:rsidRPr="00DB278F">
              <w:rPr>
                <w:rFonts w:ascii="Times New Roman" w:hAnsi="Times New Roman"/>
                <w:color w:val="000000"/>
              </w:rPr>
              <w:t xml:space="preserve">of </w:t>
            </w:r>
            <w:r w:rsidR="009E5288">
              <w:rPr>
                <w:rFonts w:ascii="Times New Roman" w:hAnsi="Times New Roman"/>
                <w:color w:val="000000"/>
              </w:rPr>
              <w:t>m</w:t>
            </w:r>
            <w:r w:rsidR="009E5288" w:rsidRPr="00DB278F">
              <w:rPr>
                <w:rFonts w:ascii="Times New Roman" w:hAnsi="Times New Roman"/>
                <w:color w:val="000000"/>
              </w:rPr>
              <w:t>atch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Left gene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Distance to left gen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Right gen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Distance to right gene</w:t>
            </w:r>
          </w:p>
        </w:tc>
      </w:tr>
      <w:tr w:rsidR="00B5481B" w:rsidRPr="00DB278F" w:rsidTr="001A21AA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GTAAACCTAATGTAA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486513-486528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DB278F">
              <w:rPr>
                <w:rFonts w:ascii="Times New Roman" w:hAnsi="Times New Roman"/>
                <w:i/>
                <w:iCs/>
                <w:color w:val="000000"/>
              </w:rPr>
              <w:t>mexR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DB278F">
              <w:rPr>
                <w:rFonts w:ascii="Times New Roman" w:hAnsi="Times New Roman"/>
                <w:i/>
                <w:iCs/>
                <w:color w:val="000000"/>
              </w:rPr>
              <w:t>mexA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247</w:t>
            </w:r>
          </w:p>
        </w:tc>
      </w:tr>
      <w:tr w:rsidR="00B5481B" w:rsidRPr="00DB278F" w:rsidTr="001A21AA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GTAAAGAACGTAA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1889005-1889018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DB278F">
              <w:rPr>
                <w:rFonts w:ascii="Times New Roman" w:hAnsi="Times New Roman"/>
                <w:i/>
                <w:iCs/>
                <w:color w:val="000000"/>
              </w:rPr>
              <w:t>PA14_2172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DB278F">
              <w:rPr>
                <w:rFonts w:ascii="Times New Roman" w:hAnsi="Times New Roman"/>
                <w:i/>
                <w:iCs/>
                <w:color w:val="000000"/>
              </w:rPr>
              <w:t>PA14_2173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54</w:t>
            </w:r>
          </w:p>
        </w:tc>
      </w:tr>
      <w:tr w:rsidR="00B5481B" w:rsidRPr="00DB278F" w:rsidTr="001A21AA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GTAAAAATGGAGTAA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858955-85897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DB278F">
              <w:rPr>
                <w:rFonts w:ascii="Times New Roman" w:hAnsi="Times New Roman"/>
                <w:i/>
                <w:iCs/>
                <w:color w:val="000000"/>
              </w:rPr>
              <w:t>fpvB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11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DB278F">
              <w:rPr>
                <w:rFonts w:ascii="Times New Roman" w:hAnsi="Times New Roman"/>
                <w:i/>
                <w:iCs/>
                <w:color w:val="000000"/>
              </w:rPr>
              <w:t>dkgB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216</w:t>
            </w:r>
          </w:p>
        </w:tc>
      </w:tr>
      <w:tr w:rsidR="00B5481B" w:rsidRPr="00DB278F" w:rsidTr="001A21AA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GTAAAGAATGTAA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5219675-5219688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DB278F">
              <w:rPr>
                <w:rFonts w:ascii="Times New Roman" w:hAnsi="Times New Roman"/>
                <w:i/>
                <w:iCs/>
                <w:color w:val="000000"/>
              </w:rPr>
              <w:t>PA14_5857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9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DB278F">
              <w:rPr>
                <w:rFonts w:ascii="Times New Roman" w:hAnsi="Times New Roman"/>
                <w:i/>
                <w:iCs/>
                <w:color w:val="000000"/>
              </w:rPr>
              <w:t>PA14_5858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113</w:t>
            </w:r>
          </w:p>
        </w:tc>
      </w:tr>
      <w:tr w:rsidR="00B5481B" w:rsidRPr="00DB278F" w:rsidTr="001A21AA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GTAAAGCTTCAGTAA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1272927-1272942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DB278F">
              <w:rPr>
                <w:rFonts w:ascii="Times New Roman" w:hAnsi="Times New Roman"/>
                <w:i/>
                <w:iCs/>
                <w:color w:val="000000"/>
              </w:rPr>
              <w:t>PA14_1499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14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DB278F">
              <w:rPr>
                <w:rFonts w:ascii="Times New Roman" w:hAnsi="Times New Roman"/>
                <w:i/>
                <w:iCs/>
                <w:color w:val="000000"/>
              </w:rPr>
              <w:t>PA14_1500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21</w:t>
            </w:r>
          </w:p>
        </w:tc>
      </w:tr>
      <w:tr w:rsidR="00B5481B" w:rsidRPr="00DB278F" w:rsidTr="001A21AA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GTAAACGCCGGGTAA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1080354-1080369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DB278F">
              <w:rPr>
                <w:rFonts w:ascii="Times New Roman" w:hAnsi="Times New Roman"/>
                <w:i/>
                <w:iCs/>
                <w:color w:val="000000"/>
              </w:rPr>
              <w:t>PA14_1257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32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DB278F">
              <w:rPr>
                <w:rFonts w:ascii="Times New Roman" w:hAnsi="Times New Roman"/>
                <w:i/>
                <w:iCs/>
                <w:color w:val="000000"/>
              </w:rPr>
              <w:t>PA14_1259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40</w:t>
            </w:r>
          </w:p>
        </w:tc>
      </w:tr>
      <w:tr w:rsidR="00B5481B" w:rsidRPr="00DB278F" w:rsidTr="001A21AA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GTAAAGCTTGGGTAA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1978642-1978657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DB278F">
              <w:rPr>
                <w:rFonts w:ascii="Times New Roman" w:hAnsi="Times New Roman"/>
                <w:i/>
                <w:iCs/>
                <w:color w:val="000000"/>
              </w:rPr>
              <w:t>PA14_22740 (</w:t>
            </w:r>
            <w:proofErr w:type="spellStart"/>
            <w:r w:rsidRPr="00DB278F">
              <w:rPr>
                <w:rFonts w:ascii="Times New Roman" w:hAnsi="Times New Roman"/>
                <w:i/>
                <w:iCs/>
                <w:color w:val="000000"/>
              </w:rPr>
              <w:t>cpxP</w:t>
            </w:r>
            <w:proofErr w:type="spellEnd"/>
            <w:r w:rsidRPr="00DB278F">
              <w:rPr>
                <w:rFonts w:ascii="Times New Roman" w:hAnsi="Times New Roman"/>
                <w:i/>
                <w:iCs/>
                <w:color w:val="000000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8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DB278F">
              <w:rPr>
                <w:rFonts w:ascii="Times New Roman" w:hAnsi="Times New Roman"/>
                <w:i/>
                <w:iCs/>
                <w:color w:val="000000"/>
              </w:rPr>
              <w:t>cpxR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32</w:t>
            </w:r>
          </w:p>
        </w:tc>
      </w:tr>
      <w:tr w:rsidR="00B5481B" w:rsidRPr="00DB278F" w:rsidTr="001A21AA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GTAAAGCCTGTGTAA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4852464-4852479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DB278F">
              <w:rPr>
                <w:rFonts w:ascii="Times New Roman" w:hAnsi="Times New Roman"/>
                <w:i/>
                <w:iCs/>
                <w:color w:val="000000"/>
              </w:rPr>
              <w:t>PA14_5472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DB278F">
              <w:rPr>
                <w:rFonts w:ascii="Times New Roman" w:hAnsi="Times New Roman"/>
                <w:i/>
                <w:iCs/>
                <w:color w:val="000000"/>
              </w:rPr>
              <w:t>PA14_5473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B5481B" w:rsidRPr="00DB278F" w:rsidTr="001A21AA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GTAAATAGAGCGTAA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5217238-5217253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DB278F">
              <w:rPr>
                <w:rFonts w:ascii="Times New Roman" w:hAnsi="Times New Roman"/>
                <w:i/>
                <w:iCs/>
                <w:color w:val="000000"/>
              </w:rPr>
              <w:t>PA14_5856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13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DB278F">
              <w:rPr>
                <w:rFonts w:ascii="Times New Roman" w:hAnsi="Times New Roman"/>
                <w:i/>
                <w:iCs/>
                <w:color w:val="000000"/>
              </w:rPr>
              <w:t>PA14_5857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69</w:t>
            </w:r>
          </w:p>
        </w:tc>
      </w:tr>
      <w:tr w:rsidR="00B5481B" w:rsidRPr="00DB278F" w:rsidTr="001A21AA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GTAAAGCAAGGGTAA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2771950-2771965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DB278F">
              <w:rPr>
                <w:rFonts w:ascii="Times New Roman" w:hAnsi="Times New Roman"/>
                <w:i/>
                <w:iCs/>
                <w:color w:val="000000"/>
              </w:rPr>
              <w:t>PA14_3185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15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DB278F">
              <w:rPr>
                <w:rFonts w:ascii="Times New Roman" w:hAnsi="Times New Roman"/>
                <w:i/>
                <w:iCs/>
                <w:color w:val="000000"/>
              </w:rPr>
              <w:t>muxA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90</w:t>
            </w:r>
          </w:p>
        </w:tc>
      </w:tr>
      <w:tr w:rsidR="00B5481B" w:rsidRPr="00DB278F" w:rsidTr="001A21AA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GTAAAGGCGGAGTAA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1550686-155070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DB278F">
              <w:rPr>
                <w:rFonts w:ascii="Times New Roman" w:hAnsi="Times New Roman"/>
                <w:i/>
                <w:iCs/>
                <w:color w:val="000000"/>
              </w:rPr>
              <w:t>PA14_1806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6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DB278F">
              <w:rPr>
                <w:rFonts w:ascii="Times New Roman" w:hAnsi="Times New Roman"/>
                <w:i/>
                <w:iCs/>
                <w:color w:val="000000"/>
              </w:rPr>
              <w:t>PA14_1807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81B" w:rsidRPr="00DB278F" w:rsidRDefault="00B5481B" w:rsidP="001A21A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B278F">
              <w:rPr>
                <w:rFonts w:ascii="Times New Roman" w:hAnsi="Times New Roman"/>
                <w:color w:val="000000"/>
              </w:rPr>
              <w:t>104</w:t>
            </w:r>
          </w:p>
        </w:tc>
      </w:tr>
    </w:tbl>
    <w:p w:rsidR="00790A94" w:rsidRPr="00B833A2" w:rsidRDefault="00790A94" w:rsidP="00A07B26">
      <w:pPr>
        <w:rPr>
          <w:rFonts w:ascii="Times New Roman" w:hAnsi="Times New Roman"/>
        </w:rPr>
      </w:pPr>
    </w:p>
    <w:sectPr w:rsidR="00790A94" w:rsidRPr="00B833A2" w:rsidSect="00A07B26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364A" w:rsidRDefault="001C364A" w:rsidP="00162044">
      <w:pPr>
        <w:rPr>
          <w:rFonts w:hint="eastAsia"/>
        </w:rPr>
      </w:pPr>
      <w:r>
        <w:separator/>
      </w:r>
    </w:p>
  </w:endnote>
  <w:endnote w:type="continuationSeparator" w:id="0">
    <w:p w:rsidR="001C364A" w:rsidRDefault="001C364A" w:rsidP="001620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ion Display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72CF" w:rsidRDefault="009F05A9">
    <w:pPr>
      <w:pStyle w:val="a5"/>
      <w:jc w:val="center"/>
      <w:rPr>
        <w:rFonts w:hint="eastAsia"/>
      </w:rPr>
    </w:pPr>
    <w:fldSimple w:instr=" PAGE   \* MERGEFORMAT ">
      <w:r w:rsidR="00A07B26" w:rsidRPr="00A07B26">
        <w:rPr>
          <w:rFonts w:hint="eastAsia"/>
          <w:noProof/>
          <w:lang w:val="zh-CN"/>
        </w:rPr>
        <w:t>1</w:t>
      </w:r>
    </w:fldSimple>
  </w:p>
  <w:p w:rsidR="003F72CF" w:rsidRDefault="003F72CF">
    <w:pPr>
      <w:pStyle w:val="a5"/>
      <w:rPr>
        <w:rFonts w:hint="eastAsia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364A" w:rsidRDefault="001C364A" w:rsidP="00162044">
      <w:pPr>
        <w:rPr>
          <w:rFonts w:hint="eastAsia"/>
        </w:rPr>
      </w:pPr>
      <w:r>
        <w:separator/>
      </w:r>
    </w:p>
  </w:footnote>
  <w:footnote w:type="continuationSeparator" w:id="0">
    <w:p w:rsidR="001C364A" w:rsidRDefault="001C364A" w:rsidP="001620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2EB8"/>
    <w:rsid w:val="00002881"/>
    <w:rsid w:val="0001408B"/>
    <w:rsid w:val="000234E3"/>
    <w:rsid w:val="0002546E"/>
    <w:rsid w:val="00041331"/>
    <w:rsid w:val="00053CCD"/>
    <w:rsid w:val="00060BFC"/>
    <w:rsid w:val="00063088"/>
    <w:rsid w:val="0006696A"/>
    <w:rsid w:val="00071E7E"/>
    <w:rsid w:val="00074B7C"/>
    <w:rsid w:val="00084D7A"/>
    <w:rsid w:val="00090CAA"/>
    <w:rsid w:val="000A2317"/>
    <w:rsid w:val="000E280B"/>
    <w:rsid w:val="000E33DB"/>
    <w:rsid w:val="000F6D88"/>
    <w:rsid w:val="00105F3B"/>
    <w:rsid w:val="00120E42"/>
    <w:rsid w:val="00120FD6"/>
    <w:rsid w:val="0013145B"/>
    <w:rsid w:val="00162044"/>
    <w:rsid w:val="001621CF"/>
    <w:rsid w:val="001656D3"/>
    <w:rsid w:val="001813FE"/>
    <w:rsid w:val="001A21AA"/>
    <w:rsid w:val="001C211D"/>
    <w:rsid w:val="001C364A"/>
    <w:rsid w:val="001D1E87"/>
    <w:rsid w:val="001E5DC7"/>
    <w:rsid w:val="002009D7"/>
    <w:rsid w:val="00221DA5"/>
    <w:rsid w:val="002525DE"/>
    <w:rsid w:val="00277527"/>
    <w:rsid w:val="00277FC9"/>
    <w:rsid w:val="00280EB3"/>
    <w:rsid w:val="00281C9F"/>
    <w:rsid w:val="002A141B"/>
    <w:rsid w:val="002F1289"/>
    <w:rsid w:val="003063A5"/>
    <w:rsid w:val="00350857"/>
    <w:rsid w:val="00366C78"/>
    <w:rsid w:val="003711A3"/>
    <w:rsid w:val="00373330"/>
    <w:rsid w:val="003B1D48"/>
    <w:rsid w:val="003D29FA"/>
    <w:rsid w:val="003F5C59"/>
    <w:rsid w:val="003F72CF"/>
    <w:rsid w:val="00405962"/>
    <w:rsid w:val="00422EB8"/>
    <w:rsid w:val="00424BF1"/>
    <w:rsid w:val="0044291C"/>
    <w:rsid w:val="00447C80"/>
    <w:rsid w:val="00453FD5"/>
    <w:rsid w:val="00455AC3"/>
    <w:rsid w:val="00465D88"/>
    <w:rsid w:val="0047001C"/>
    <w:rsid w:val="00471A92"/>
    <w:rsid w:val="00481981"/>
    <w:rsid w:val="004C35E8"/>
    <w:rsid w:val="004D054C"/>
    <w:rsid w:val="004D7A92"/>
    <w:rsid w:val="004F3ABF"/>
    <w:rsid w:val="00500618"/>
    <w:rsid w:val="0052287A"/>
    <w:rsid w:val="00550D3D"/>
    <w:rsid w:val="00580BF7"/>
    <w:rsid w:val="00580E1C"/>
    <w:rsid w:val="005A04CF"/>
    <w:rsid w:val="005A3268"/>
    <w:rsid w:val="005B29F0"/>
    <w:rsid w:val="005B4A44"/>
    <w:rsid w:val="005B67EC"/>
    <w:rsid w:val="005C2ED2"/>
    <w:rsid w:val="005C3DF6"/>
    <w:rsid w:val="005C7994"/>
    <w:rsid w:val="005D5E0A"/>
    <w:rsid w:val="005F29C0"/>
    <w:rsid w:val="00605726"/>
    <w:rsid w:val="006145A6"/>
    <w:rsid w:val="00624E6D"/>
    <w:rsid w:val="00630DFB"/>
    <w:rsid w:val="00665AC0"/>
    <w:rsid w:val="006B281F"/>
    <w:rsid w:val="006C03DA"/>
    <w:rsid w:val="006C36FB"/>
    <w:rsid w:val="006D3996"/>
    <w:rsid w:val="006D6749"/>
    <w:rsid w:val="006F1AEC"/>
    <w:rsid w:val="00712DEC"/>
    <w:rsid w:val="00737F9D"/>
    <w:rsid w:val="007511FB"/>
    <w:rsid w:val="00790A94"/>
    <w:rsid w:val="00796D62"/>
    <w:rsid w:val="007A326A"/>
    <w:rsid w:val="007B4BF6"/>
    <w:rsid w:val="007D0152"/>
    <w:rsid w:val="007E2DA9"/>
    <w:rsid w:val="007F2673"/>
    <w:rsid w:val="008056A6"/>
    <w:rsid w:val="008106C9"/>
    <w:rsid w:val="0081188A"/>
    <w:rsid w:val="00821C87"/>
    <w:rsid w:val="00851837"/>
    <w:rsid w:val="00895B17"/>
    <w:rsid w:val="008A4FD3"/>
    <w:rsid w:val="008C31F9"/>
    <w:rsid w:val="008E714B"/>
    <w:rsid w:val="00903958"/>
    <w:rsid w:val="00914CF7"/>
    <w:rsid w:val="00936D42"/>
    <w:rsid w:val="00945BD1"/>
    <w:rsid w:val="00951B52"/>
    <w:rsid w:val="00953E7D"/>
    <w:rsid w:val="009764AC"/>
    <w:rsid w:val="00981F85"/>
    <w:rsid w:val="00993697"/>
    <w:rsid w:val="00993A58"/>
    <w:rsid w:val="009C250E"/>
    <w:rsid w:val="009E5288"/>
    <w:rsid w:val="009F05A9"/>
    <w:rsid w:val="00A07B26"/>
    <w:rsid w:val="00A711ED"/>
    <w:rsid w:val="00A82887"/>
    <w:rsid w:val="00AA5364"/>
    <w:rsid w:val="00AB6014"/>
    <w:rsid w:val="00AE0024"/>
    <w:rsid w:val="00B10C80"/>
    <w:rsid w:val="00B5481B"/>
    <w:rsid w:val="00B54AB1"/>
    <w:rsid w:val="00B6050D"/>
    <w:rsid w:val="00B833A2"/>
    <w:rsid w:val="00B8452B"/>
    <w:rsid w:val="00BA60F3"/>
    <w:rsid w:val="00BB29E8"/>
    <w:rsid w:val="00BB6F42"/>
    <w:rsid w:val="00BD39DD"/>
    <w:rsid w:val="00BD6378"/>
    <w:rsid w:val="00C03BF7"/>
    <w:rsid w:val="00C05315"/>
    <w:rsid w:val="00C15B7D"/>
    <w:rsid w:val="00C16A44"/>
    <w:rsid w:val="00C40901"/>
    <w:rsid w:val="00C41AFB"/>
    <w:rsid w:val="00C42552"/>
    <w:rsid w:val="00C52585"/>
    <w:rsid w:val="00C6307A"/>
    <w:rsid w:val="00C9582B"/>
    <w:rsid w:val="00CB310F"/>
    <w:rsid w:val="00CE64B4"/>
    <w:rsid w:val="00D1167B"/>
    <w:rsid w:val="00D1211E"/>
    <w:rsid w:val="00D31B84"/>
    <w:rsid w:val="00D34565"/>
    <w:rsid w:val="00D35D34"/>
    <w:rsid w:val="00D5155D"/>
    <w:rsid w:val="00D51A89"/>
    <w:rsid w:val="00D62622"/>
    <w:rsid w:val="00DC0560"/>
    <w:rsid w:val="00DC2D87"/>
    <w:rsid w:val="00DF0BAC"/>
    <w:rsid w:val="00E5395C"/>
    <w:rsid w:val="00E71B9A"/>
    <w:rsid w:val="00E91D93"/>
    <w:rsid w:val="00E93753"/>
    <w:rsid w:val="00E95BFB"/>
    <w:rsid w:val="00EB2968"/>
    <w:rsid w:val="00EB330A"/>
    <w:rsid w:val="00EC047C"/>
    <w:rsid w:val="00ED12A4"/>
    <w:rsid w:val="00ED79B6"/>
    <w:rsid w:val="00EF0F64"/>
    <w:rsid w:val="00F102DF"/>
    <w:rsid w:val="00F22DE9"/>
    <w:rsid w:val="00F24A2E"/>
    <w:rsid w:val="00F54BC2"/>
    <w:rsid w:val="00F87E1F"/>
    <w:rsid w:val="00FC7473"/>
    <w:rsid w:val="00FE3C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1E8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1E5DC7"/>
  </w:style>
  <w:style w:type="table" w:styleId="a3">
    <w:name w:val="Table Grid"/>
    <w:basedOn w:val="a1"/>
    <w:uiPriority w:val="59"/>
    <w:rsid w:val="00221DA5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-light-bg">
    <w:name w:val="high-light-bg"/>
    <w:basedOn w:val="a0"/>
    <w:rsid w:val="003711A3"/>
  </w:style>
  <w:style w:type="paragraph" w:styleId="a4">
    <w:name w:val="header"/>
    <w:basedOn w:val="a"/>
    <w:link w:val="Char"/>
    <w:uiPriority w:val="99"/>
    <w:unhideWhenUsed/>
    <w:rsid w:val="001620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162044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620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162044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20FD6"/>
    <w:rPr>
      <w:sz w:val="18"/>
      <w:szCs w:val="18"/>
    </w:rPr>
  </w:style>
  <w:style w:type="character" w:customStyle="1" w:styleId="Char1">
    <w:name w:val="批注框文本 Char"/>
    <w:link w:val="a6"/>
    <w:uiPriority w:val="99"/>
    <w:semiHidden/>
    <w:rsid w:val="00120FD6"/>
    <w:rPr>
      <w:kern w:val="2"/>
      <w:sz w:val="18"/>
      <w:szCs w:val="18"/>
    </w:rPr>
  </w:style>
  <w:style w:type="character" w:styleId="a7">
    <w:name w:val="annotation reference"/>
    <w:uiPriority w:val="99"/>
    <w:semiHidden/>
    <w:unhideWhenUsed/>
    <w:rsid w:val="00120FD6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120FD6"/>
    <w:pPr>
      <w:jc w:val="left"/>
    </w:pPr>
  </w:style>
  <w:style w:type="character" w:customStyle="1" w:styleId="Char2">
    <w:name w:val="批注文字 Char"/>
    <w:link w:val="a8"/>
    <w:uiPriority w:val="99"/>
    <w:semiHidden/>
    <w:rsid w:val="00120FD6"/>
    <w:rPr>
      <w:kern w:val="2"/>
      <w:sz w:val="21"/>
      <w:szCs w:val="22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20FD6"/>
    <w:rPr>
      <w:b/>
      <w:bCs/>
    </w:rPr>
  </w:style>
  <w:style w:type="character" w:customStyle="1" w:styleId="Char3">
    <w:name w:val="批注主题 Char"/>
    <w:link w:val="a9"/>
    <w:uiPriority w:val="99"/>
    <w:semiHidden/>
    <w:rsid w:val="00120FD6"/>
    <w:rPr>
      <w:b/>
      <w:bCs/>
      <w:kern w:val="2"/>
      <w:sz w:val="21"/>
      <w:szCs w:val="22"/>
    </w:rPr>
  </w:style>
  <w:style w:type="character" w:customStyle="1" w:styleId="high-light">
    <w:name w:val="high-light"/>
    <w:basedOn w:val="a0"/>
    <w:rsid w:val="001813FE"/>
  </w:style>
  <w:style w:type="paragraph" w:styleId="aa">
    <w:name w:val="Revision"/>
    <w:hidden/>
    <w:uiPriority w:val="99"/>
    <w:semiHidden/>
    <w:rsid w:val="00ED79B6"/>
    <w:rPr>
      <w:kern w:val="2"/>
      <w:sz w:val="21"/>
      <w:szCs w:val="22"/>
    </w:rPr>
  </w:style>
  <w:style w:type="character" w:styleId="ab">
    <w:name w:val="Hyperlink"/>
    <w:uiPriority w:val="99"/>
    <w:unhideWhenUsed/>
    <w:rsid w:val="00951B52"/>
    <w:rPr>
      <w:color w:val="0000FF"/>
      <w:u w:val="single"/>
    </w:rPr>
  </w:style>
  <w:style w:type="character" w:customStyle="1" w:styleId="A20">
    <w:name w:val="A2"/>
    <w:uiPriority w:val="99"/>
    <w:rsid w:val="00EC047C"/>
    <w:rPr>
      <w:rFonts w:cs="Minion Display"/>
      <w:color w:val="000000"/>
      <w:sz w:val="20"/>
      <w:szCs w:val="20"/>
    </w:rPr>
  </w:style>
  <w:style w:type="paragraph" w:styleId="ac">
    <w:name w:val="No Spacing"/>
    <w:uiPriority w:val="1"/>
    <w:qFormat/>
    <w:rsid w:val="00895B17"/>
    <w:pPr>
      <w:adjustRightInd w:val="0"/>
      <w:snapToGrid w:val="0"/>
    </w:pPr>
    <w:rPr>
      <w:rFonts w:ascii="Tahoma" w:eastAsia="微软雅黑" w:hAnsi="Tahoma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KGROUP</Company>
  <LinksUpToDate>false</LinksUpToDate>
  <CharactersWithSpaces>902</CharactersWithSpaces>
  <SharedDoc>false</SharedDoc>
  <HLinks>
    <vt:vector size="12" baseType="variant">
      <vt:variant>
        <vt:i4>3276920</vt:i4>
      </vt:variant>
      <vt:variant>
        <vt:i4>3</vt:i4>
      </vt:variant>
      <vt:variant>
        <vt:i4>0</vt:i4>
      </vt:variant>
      <vt:variant>
        <vt:i4>5</vt:i4>
      </vt:variant>
      <vt:variant>
        <vt:lpwstr>http://www.genome.jp/kegg/</vt:lpwstr>
      </vt:variant>
      <vt:variant>
        <vt:lpwstr/>
      </vt:variant>
      <vt:variant>
        <vt:i4>7995477</vt:i4>
      </vt:variant>
      <vt:variant>
        <vt:i4>0</vt:i4>
      </vt:variant>
      <vt:variant>
        <vt:i4>0</vt:i4>
      </vt:variant>
      <vt:variant>
        <vt:i4>5</vt:i4>
      </vt:variant>
      <vt:variant>
        <vt:lpwstr>http://www.ebi.ac.uk/Tools/psa/emboss_water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Computer</dc:creator>
  <cp:keywords/>
  <cp:lastModifiedBy>USER</cp:lastModifiedBy>
  <cp:revision>3</cp:revision>
  <dcterms:created xsi:type="dcterms:W3CDTF">2016-09-16T06:52:00Z</dcterms:created>
  <dcterms:modified xsi:type="dcterms:W3CDTF">2016-09-16T07:01:00Z</dcterms:modified>
</cp:coreProperties>
</file>